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FDF03A" w14:textId="35CD1F03" w:rsidR="00B477A0" w:rsidRPr="002313D3" w:rsidRDefault="00CB2727" w:rsidP="00B477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477A0" w:rsidRPr="002313D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B477A0" w:rsidRPr="002313D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477A0" w:rsidRPr="002313D3">
        <w:rPr>
          <w:rFonts w:ascii="Times New Roman" w:hAnsi="Times New Roman" w:cs="Times New Roman"/>
          <w:sz w:val="24"/>
          <w:szCs w:val="24"/>
        </w:rPr>
        <w:t>Treatment intensification using different index blood pressure cut-offs and treatments</w:t>
      </w:r>
    </w:p>
    <w:tbl>
      <w:tblPr>
        <w:tblStyle w:val="TableGrid"/>
        <w:tblW w:w="915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3"/>
        <w:gridCol w:w="876"/>
        <w:gridCol w:w="1853"/>
        <w:gridCol w:w="989"/>
        <w:gridCol w:w="1128"/>
        <w:gridCol w:w="2184"/>
        <w:gridCol w:w="8"/>
      </w:tblGrid>
      <w:tr w:rsidR="00B477A0" w:rsidRPr="002313D3" w14:paraId="57E56E39" w14:textId="77777777" w:rsidTr="00CC73DC"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</w:tcPr>
          <w:p w14:paraId="44F5CED7" w14:textId="77777777" w:rsidR="00B477A0" w:rsidRPr="002313D3" w:rsidRDefault="00B477A0" w:rsidP="00CC7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 xml:space="preserve">Index blood pressure 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bottom w:val="nil"/>
            </w:tcBorders>
          </w:tcPr>
          <w:p w14:paraId="250CEBEB" w14:textId="77777777" w:rsidR="00B477A0" w:rsidRPr="002313D3" w:rsidRDefault="00B477A0" w:rsidP="00CC7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Total n</w:t>
            </w:r>
          </w:p>
        </w:tc>
        <w:tc>
          <w:tcPr>
            <w:tcW w:w="1864" w:type="dxa"/>
            <w:vMerge w:val="restart"/>
            <w:tcBorders>
              <w:top w:val="single" w:sz="4" w:space="0" w:color="auto"/>
              <w:bottom w:val="nil"/>
            </w:tcBorders>
          </w:tcPr>
          <w:p w14:paraId="7BC359BA" w14:textId="77777777" w:rsidR="00B477A0" w:rsidRPr="002313D3" w:rsidRDefault="00B477A0" w:rsidP="00CC7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Index treatment (Number of AHA)</w:t>
            </w:r>
          </w:p>
        </w:tc>
        <w:tc>
          <w:tcPr>
            <w:tcW w:w="4331" w:type="dxa"/>
            <w:gridSpan w:val="4"/>
            <w:tcBorders>
              <w:top w:val="single" w:sz="4" w:space="0" w:color="auto"/>
              <w:bottom w:val="nil"/>
            </w:tcBorders>
          </w:tcPr>
          <w:p w14:paraId="10564017" w14:textId="77777777" w:rsidR="00B477A0" w:rsidRPr="002313D3" w:rsidRDefault="00B477A0" w:rsidP="00CC7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Treatment intensification</w:t>
            </w:r>
          </w:p>
        </w:tc>
      </w:tr>
      <w:tr w:rsidR="00B477A0" w:rsidRPr="002313D3" w14:paraId="3889EA44" w14:textId="77777777" w:rsidTr="00CC73DC">
        <w:trPr>
          <w:gridAfter w:val="1"/>
          <w:wAfter w:w="8" w:type="dxa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17C25F92" w14:textId="77777777" w:rsidR="00B477A0" w:rsidRPr="002313D3" w:rsidRDefault="00B477A0" w:rsidP="00CC73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vMerge/>
            <w:tcBorders>
              <w:top w:val="nil"/>
              <w:bottom w:val="single" w:sz="4" w:space="0" w:color="auto"/>
            </w:tcBorders>
          </w:tcPr>
          <w:p w14:paraId="16D915DF" w14:textId="77777777" w:rsidR="00B477A0" w:rsidRPr="002313D3" w:rsidRDefault="00B477A0" w:rsidP="00CC7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4" w:type="dxa"/>
            <w:vMerge/>
            <w:tcBorders>
              <w:top w:val="nil"/>
              <w:bottom w:val="single" w:sz="4" w:space="0" w:color="auto"/>
            </w:tcBorders>
          </w:tcPr>
          <w:p w14:paraId="2128B779" w14:textId="77777777" w:rsidR="00B477A0" w:rsidRPr="002313D3" w:rsidRDefault="00B477A0" w:rsidP="00CC7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2135DEC" w14:textId="77777777" w:rsidR="00B477A0" w:rsidRPr="002313D3" w:rsidRDefault="00B477A0" w:rsidP="00CC7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C06ECB8" w14:textId="77777777" w:rsidR="00B477A0" w:rsidRPr="002313D3" w:rsidRDefault="00B477A0" w:rsidP="00CC7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</w:tcPr>
          <w:p w14:paraId="20B41B59" w14:textId="77777777" w:rsidR="00B477A0" w:rsidRPr="002313D3" w:rsidRDefault="00B477A0" w:rsidP="00CC7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95% Confidence intervals</w:t>
            </w:r>
          </w:p>
        </w:tc>
      </w:tr>
      <w:tr w:rsidR="00215B46" w:rsidRPr="002313D3" w14:paraId="13105285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1E7B3FA8" w14:textId="2FE001B2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140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0 mmHg</w:t>
            </w:r>
          </w:p>
        </w:tc>
        <w:tc>
          <w:tcPr>
            <w:tcW w:w="829" w:type="dxa"/>
          </w:tcPr>
          <w:p w14:paraId="7945C54D" w14:textId="7FBC178C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864" w:type="dxa"/>
          </w:tcPr>
          <w:p w14:paraId="04AF20CC" w14:textId="06248E3E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</w:tcPr>
          <w:p w14:paraId="4D89F578" w14:textId="2D97B33D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134" w:type="dxa"/>
          </w:tcPr>
          <w:p w14:paraId="409AE1BF" w14:textId="01554C2A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97" w:type="dxa"/>
          </w:tcPr>
          <w:p w14:paraId="10D33E79" w14:textId="625F3D1C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15B46" w:rsidRPr="002313D3" w14:paraId="537D21A8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364C38F6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2531F44F" w14:textId="2F844E4D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529</w:t>
            </w:r>
          </w:p>
        </w:tc>
        <w:tc>
          <w:tcPr>
            <w:tcW w:w="1864" w:type="dxa"/>
          </w:tcPr>
          <w:p w14:paraId="0876445C" w14:textId="38CAD23D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992" w:type="dxa"/>
          </w:tcPr>
          <w:p w14:paraId="3C291FBD" w14:textId="777FE97B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98</w:t>
            </w:r>
          </w:p>
        </w:tc>
        <w:tc>
          <w:tcPr>
            <w:tcW w:w="1134" w:type="dxa"/>
          </w:tcPr>
          <w:p w14:paraId="10B376D8" w14:textId="183ABB13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2197" w:type="dxa"/>
          </w:tcPr>
          <w:p w14:paraId="4FE3067F" w14:textId="6B635B30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15B46" w:rsidRPr="002313D3" w14:paraId="6315364C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79A18E45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45DBDCB6" w14:textId="2F58B848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728</w:t>
            </w:r>
          </w:p>
        </w:tc>
        <w:tc>
          <w:tcPr>
            <w:tcW w:w="1864" w:type="dxa"/>
          </w:tcPr>
          <w:p w14:paraId="1EAEFE79" w14:textId="30C67B2B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992" w:type="dxa"/>
          </w:tcPr>
          <w:p w14:paraId="3A651EF4" w14:textId="4CA45378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</w:p>
        </w:tc>
        <w:tc>
          <w:tcPr>
            <w:tcW w:w="1134" w:type="dxa"/>
          </w:tcPr>
          <w:p w14:paraId="54615CEB" w14:textId="75C39603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2197" w:type="dxa"/>
          </w:tcPr>
          <w:p w14:paraId="36367AE3" w14:textId="334B9A20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15B46" w:rsidRPr="002313D3" w14:paraId="214113FF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0DEEBD19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1AD91245" w14:textId="52ACB01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1864" w:type="dxa"/>
          </w:tcPr>
          <w:p w14:paraId="149E9EA9" w14:textId="5843E414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Three</w:t>
            </w:r>
          </w:p>
        </w:tc>
        <w:tc>
          <w:tcPr>
            <w:tcW w:w="992" w:type="dxa"/>
          </w:tcPr>
          <w:p w14:paraId="243978B6" w14:textId="0C72A149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1134" w:type="dxa"/>
          </w:tcPr>
          <w:p w14:paraId="4BD8A440" w14:textId="01C1FFE8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197" w:type="dxa"/>
          </w:tcPr>
          <w:p w14:paraId="512205B0" w14:textId="38136300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 xml:space="preserve"> –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15B46" w:rsidRPr="002313D3" w14:paraId="6369F5F6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42B4975A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251F2639" w14:textId="2EA7285E" w:rsidR="00215B46" w:rsidRPr="00215B46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,458</w:t>
            </w:r>
          </w:p>
        </w:tc>
        <w:tc>
          <w:tcPr>
            <w:tcW w:w="1864" w:type="dxa"/>
          </w:tcPr>
          <w:p w14:paraId="370A19F8" w14:textId="661892AF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992" w:type="dxa"/>
          </w:tcPr>
          <w:p w14:paraId="199320F4" w14:textId="4B7FC79C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,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71</w:t>
            </w:r>
          </w:p>
        </w:tc>
        <w:tc>
          <w:tcPr>
            <w:tcW w:w="1134" w:type="dxa"/>
          </w:tcPr>
          <w:p w14:paraId="3C63ECA9" w14:textId="7490518A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.5</w:t>
            </w:r>
          </w:p>
        </w:tc>
        <w:tc>
          <w:tcPr>
            <w:tcW w:w="2197" w:type="dxa"/>
          </w:tcPr>
          <w:p w14:paraId="607AD5D3" w14:textId="2928A00E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bookmarkStart w:id="0" w:name="_GoBack"/>
            <w:bookmarkEnd w:id="0"/>
          </w:p>
        </w:tc>
      </w:tr>
      <w:tr w:rsidR="00215B46" w:rsidRPr="002313D3" w14:paraId="66EB3A78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1DED10BE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140/90 mmHg</w:t>
            </w:r>
          </w:p>
        </w:tc>
        <w:tc>
          <w:tcPr>
            <w:tcW w:w="829" w:type="dxa"/>
          </w:tcPr>
          <w:p w14:paraId="2AA7FAED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864" w:type="dxa"/>
          </w:tcPr>
          <w:p w14:paraId="09522EE4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</w:tcPr>
          <w:p w14:paraId="30DD9DAC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134" w:type="dxa"/>
          </w:tcPr>
          <w:p w14:paraId="40F695D8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2197" w:type="dxa"/>
          </w:tcPr>
          <w:p w14:paraId="4EDF4873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67.0 – 80.8</w:t>
            </w:r>
          </w:p>
        </w:tc>
      </w:tr>
      <w:tr w:rsidR="00215B46" w:rsidRPr="002313D3" w14:paraId="2FAD9E99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692EED80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485A3485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,030</w:t>
            </w:r>
          </w:p>
        </w:tc>
        <w:tc>
          <w:tcPr>
            <w:tcW w:w="1864" w:type="dxa"/>
          </w:tcPr>
          <w:p w14:paraId="479DB72B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992" w:type="dxa"/>
          </w:tcPr>
          <w:p w14:paraId="0888D932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</w:p>
        </w:tc>
        <w:tc>
          <w:tcPr>
            <w:tcW w:w="1134" w:type="dxa"/>
          </w:tcPr>
          <w:p w14:paraId="05010E36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2197" w:type="dxa"/>
          </w:tcPr>
          <w:p w14:paraId="148AE631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40.9 – 45.2</w:t>
            </w:r>
          </w:p>
        </w:tc>
      </w:tr>
      <w:tr w:rsidR="00215B46" w:rsidRPr="002313D3" w14:paraId="05E0728E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32AA2149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43CBAEDB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,547</w:t>
            </w:r>
          </w:p>
        </w:tc>
        <w:tc>
          <w:tcPr>
            <w:tcW w:w="1864" w:type="dxa"/>
          </w:tcPr>
          <w:p w14:paraId="77FFF061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992" w:type="dxa"/>
          </w:tcPr>
          <w:p w14:paraId="30B5BDDD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1134" w:type="dxa"/>
          </w:tcPr>
          <w:p w14:paraId="47418E3E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2197" w:type="dxa"/>
          </w:tcPr>
          <w:p w14:paraId="38FABAE3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9.0 – 32.6</w:t>
            </w:r>
          </w:p>
        </w:tc>
      </w:tr>
      <w:tr w:rsidR="00215B46" w:rsidRPr="002313D3" w14:paraId="08D7C4F7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0E976E22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6268B8D6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,222</w:t>
            </w:r>
          </w:p>
        </w:tc>
        <w:tc>
          <w:tcPr>
            <w:tcW w:w="1864" w:type="dxa"/>
          </w:tcPr>
          <w:p w14:paraId="6687C334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Three</w:t>
            </w:r>
          </w:p>
        </w:tc>
        <w:tc>
          <w:tcPr>
            <w:tcW w:w="992" w:type="dxa"/>
          </w:tcPr>
          <w:p w14:paraId="01589D74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134" w:type="dxa"/>
          </w:tcPr>
          <w:p w14:paraId="3F9D0C69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2197" w:type="dxa"/>
          </w:tcPr>
          <w:p w14:paraId="06F1E480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2.0 – 14.9</w:t>
            </w:r>
          </w:p>
        </w:tc>
      </w:tr>
      <w:tr w:rsidR="00215B46" w:rsidRPr="002313D3" w14:paraId="500F1946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58ABEFA0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5714BA4B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,956</w:t>
            </w:r>
          </w:p>
        </w:tc>
        <w:tc>
          <w:tcPr>
            <w:tcW w:w="1864" w:type="dxa"/>
          </w:tcPr>
          <w:p w14:paraId="513BC209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992" w:type="dxa"/>
          </w:tcPr>
          <w:p w14:paraId="7C8FB798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,073</w:t>
            </w:r>
          </w:p>
        </w:tc>
        <w:tc>
          <w:tcPr>
            <w:tcW w:w="1134" w:type="dxa"/>
          </w:tcPr>
          <w:p w14:paraId="30834ABD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.8</w:t>
            </w:r>
          </w:p>
        </w:tc>
        <w:tc>
          <w:tcPr>
            <w:tcW w:w="2197" w:type="dxa"/>
          </w:tcPr>
          <w:p w14:paraId="37D70CB4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.7 – 30.9</w:t>
            </w:r>
          </w:p>
        </w:tc>
      </w:tr>
      <w:tr w:rsidR="00215B46" w:rsidRPr="002313D3" w14:paraId="425157C7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6E4981FF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150/95 mmHg</w:t>
            </w:r>
          </w:p>
        </w:tc>
        <w:tc>
          <w:tcPr>
            <w:tcW w:w="829" w:type="dxa"/>
          </w:tcPr>
          <w:p w14:paraId="150CFF3D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64" w:type="dxa"/>
          </w:tcPr>
          <w:p w14:paraId="2EA87458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</w:tcPr>
          <w:p w14:paraId="0F841BC1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14:paraId="5A296F0A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75.4</w:t>
            </w:r>
          </w:p>
        </w:tc>
        <w:tc>
          <w:tcPr>
            <w:tcW w:w="2197" w:type="dxa"/>
          </w:tcPr>
          <w:p w14:paraId="0295A7C1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65.2 – 85.5</w:t>
            </w:r>
          </w:p>
        </w:tc>
      </w:tr>
      <w:tr w:rsidR="00215B46" w:rsidRPr="002313D3" w14:paraId="2515D752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45A13DC5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55CB7C31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1864" w:type="dxa"/>
          </w:tcPr>
          <w:p w14:paraId="7A684488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992" w:type="dxa"/>
          </w:tcPr>
          <w:p w14:paraId="0D1A025B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1134" w:type="dxa"/>
          </w:tcPr>
          <w:p w14:paraId="39D914BB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2197" w:type="dxa"/>
          </w:tcPr>
          <w:p w14:paraId="57FD2233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47.5 – 54.3</w:t>
            </w:r>
          </w:p>
        </w:tc>
      </w:tr>
      <w:tr w:rsidR="00215B46" w:rsidRPr="002313D3" w14:paraId="44A47A32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51F221A1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51010A35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,286</w:t>
            </w:r>
          </w:p>
        </w:tc>
        <w:tc>
          <w:tcPr>
            <w:tcW w:w="1864" w:type="dxa"/>
          </w:tcPr>
          <w:p w14:paraId="2FF18299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992" w:type="dxa"/>
          </w:tcPr>
          <w:p w14:paraId="5F2BFE46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134" w:type="dxa"/>
          </w:tcPr>
          <w:p w14:paraId="35C6A357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2197" w:type="dxa"/>
          </w:tcPr>
          <w:p w14:paraId="20750744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33.2 – 38.4</w:t>
            </w:r>
          </w:p>
        </w:tc>
      </w:tr>
      <w:tr w:rsidR="00215B46" w:rsidRPr="002313D3" w14:paraId="48BFA9D2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74F0965E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4CC59BEB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,346</w:t>
            </w:r>
          </w:p>
        </w:tc>
        <w:tc>
          <w:tcPr>
            <w:tcW w:w="1864" w:type="dxa"/>
          </w:tcPr>
          <w:p w14:paraId="53FB654E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Three</w:t>
            </w:r>
          </w:p>
        </w:tc>
        <w:tc>
          <w:tcPr>
            <w:tcW w:w="992" w:type="dxa"/>
          </w:tcPr>
          <w:p w14:paraId="6E6A407E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134" w:type="dxa"/>
          </w:tcPr>
          <w:p w14:paraId="7D3915D5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2197" w:type="dxa"/>
          </w:tcPr>
          <w:p w14:paraId="12079A85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3.0 – 16.8</w:t>
            </w:r>
          </w:p>
        </w:tc>
      </w:tr>
      <w:tr w:rsidR="00215B46" w:rsidRPr="002313D3" w14:paraId="136460D3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7BE2BE65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44AF121E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,548</w:t>
            </w:r>
          </w:p>
        </w:tc>
        <w:tc>
          <w:tcPr>
            <w:tcW w:w="1864" w:type="dxa"/>
          </w:tcPr>
          <w:p w14:paraId="0B56D242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992" w:type="dxa"/>
          </w:tcPr>
          <w:p w14:paraId="1CCCDAC9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143</w:t>
            </w:r>
          </w:p>
        </w:tc>
        <w:tc>
          <w:tcPr>
            <w:tcW w:w="1134" w:type="dxa"/>
          </w:tcPr>
          <w:p w14:paraId="79F21C52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.2</w:t>
            </w:r>
          </w:p>
        </w:tc>
        <w:tc>
          <w:tcPr>
            <w:tcW w:w="2197" w:type="dxa"/>
          </w:tcPr>
          <w:p w14:paraId="583564AF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.7 – 33.8</w:t>
            </w:r>
          </w:p>
        </w:tc>
      </w:tr>
      <w:tr w:rsidR="00215B46" w:rsidRPr="002313D3" w14:paraId="0D23EA4E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0CE32A90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50156781"/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160/100 mmHg</w:t>
            </w:r>
          </w:p>
        </w:tc>
        <w:tc>
          <w:tcPr>
            <w:tcW w:w="829" w:type="dxa"/>
          </w:tcPr>
          <w:p w14:paraId="01E49ABA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64" w:type="dxa"/>
          </w:tcPr>
          <w:p w14:paraId="3A107ED4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</w:tcPr>
          <w:p w14:paraId="25DE59C5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14:paraId="5E26A15F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2197" w:type="dxa"/>
          </w:tcPr>
          <w:p w14:paraId="0B09AC4E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59.3 – 92.7</w:t>
            </w:r>
          </w:p>
        </w:tc>
      </w:tr>
      <w:tr w:rsidR="00215B46" w:rsidRPr="002313D3" w14:paraId="44854AB4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35E06E21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7DEDBFE0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864" w:type="dxa"/>
          </w:tcPr>
          <w:p w14:paraId="24E6F70D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992" w:type="dxa"/>
          </w:tcPr>
          <w:p w14:paraId="4BA07F2B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134" w:type="dxa"/>
          </w:tcPr>
          <w:p w14:paraId="673B7F77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2197" w:type="dxa"/>
          </w:tcPr>
          <w:p w14:paraId="7095F92E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48.6 – 59.7</w:t>
            </w:r>
          </w:p>
        </w:tc>
      </w:tr>
      <w:tr w:rsidR="00215B46" w:rsidRPr="002313D3" w14:paraId="0931A437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488FB1EF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4BA9EFCC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1864" w:type="dxa"/>
          </w:tcPr>
          <w:p w14:paraId="51613402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992" w:type="dxa"/>
          </w:tcPr>
          <w:p w14:paraId="191514D5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134" w:type="dxa"/>
          </w:tcPr>
          <w:p w14:paraId="58CCFCA1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2197" w:type="dxa"/>
          </w:tcPr>
          <w:p w14:paraId="4B0490BE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36.4 – 44.3</w:t>
            </w:r>
          </w:p>
        </w:tc>
      </w:tr>
      <w:tr w:rsidR="00215B46" w:rsidRPr="002313D3" w14:paraId="06DEE528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507587A1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47E1076D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1864" w:type="dxa"/>
          </w:tcPr>
          <w:p w14:paraId="1EE6B592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Three</w:t>
            </w:r>
          </w:p>
        </w:tc>
        <w:tc>
          <w:tcPr>
            <w:tcW w:w="992" w:type="dxa"/>
          </w:tcPr>
          <w:p w14:paraId="13D054C5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134" w:type="dxa"/>
          </w:tcPr>
          <w:p w14:paraId="3A50BBEB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2197" w:type="dxa"/>
          </w:tcPr>
          <w:p w14:paraId="4646029C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3.5 – 18.8</w:t>
            </w:r>
          </w:p>
        </w:tc>
      </w:tr>
      <w:tr w:rsidR="00215B46" w:rsidRPr="002313D3" w14:paraId="58A12FEA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3009D1C6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03C17326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659</w:t>
            </w:r>
          </w:p>
        </w:tc>
        <w:tc>
          <w:tcPr>
            <w:tcW w:w="1864" w:type="dxa"/>
          </w:tcPr>
          <w:p w14:paraId="2F6B2098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992" w:type="dxa"/>
          </w:tcPr>
          <w:p w14:paraId="3BCE2C01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4</w:t>
            </w:r>
          </w:p>
        </w:tc>
        <w:tc>
          <w:tcPr>
            <w:tcW w:w="1134" w:type="dxa"/>
          </w:tcPr>
          <w:p w14:paraId="6F7AF276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.8</w:t>
            </w:r>
          </w:p>
        </w:tc>
        <w:tc>
          <w:tcPr>
            <w:tcW w:w="2197" w:type="dxa"/>
          </w:tcPr>
          <w:p w14:paraId="5AB47960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.5 – 35.1</w:t>
            </w:r>
          </w:p>
        </w:tc>
      </w:tr>
      <w:tr w:rsidR="00215B46" w:rsidRPr="002313D3" w14:paraId="7E8E4400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3AB80E42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09566488"/>
            <w:bookmarkEnd w:id="1"/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170/105 mmHg</w:t>
            </w:r>
          </w:p>
        </w:tc>
        <w:tc>
          <w:tcPr>
            <w:tcW w:w="829" w:type="dxa"/>
          </w:tcPr>
          <w:p w14:paraId="4207C32F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64" w:type="dxa"/>
          </w:tcPr>
          <w:p w14:paraId="3ED7A74F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</w:tcPr>
          <w:p w14:paraId="723A553E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42E519AB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2197" w:type="dxa"/>
          </w:tcPr>
          <w:p w14:paraId="6A168F8F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59.8 – 100.0</w:t>
            </w:r>
          </w:p>
        </w:tc>
      </w:tr>
      <w:tr w:rsidR="00215B46" w:rsidRPr="002313D3" w14:paraId="25F6F830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32D3B926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7F72B819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864" w:type="dxa"/>
          </w:tcPr>
          <w:p w14:paraId="6F0D9A5B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992" w:type="dxa"/>
          </w:tcPr>
          <w:p w14:paraId="77E777E3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4" w:type="dxa"/>
          </w:tcPr>
          <w:p w14:paraId="05EF2FC9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</w:tc>
        <w:tc>
          <w:tcPr>
            <w:tcW w:w="2197" w:type="dxa"/>
          </w:tcPr>
          <w:p w14:paraId="4408F049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44.8 – 64.0</w:t>
            </w:r>
          </w:p>
        </w:tc>
      </w:tr>
      <w:tr w:rsidR="00215B46" w:rsidRPr="002313D3" w14:paraId="17AE842F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0E9C10D9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143F0C48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864" w:type="dxa"/>
          </w:tcPr>
          <w:p w14:paraId="51C6E984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992" w:type="dxa"/>
          </w:tcPr>
          <w:p w14:paraId="56F9521B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34" w:type="dxa"/>
          </w:tcPr>
          <w:p w14:paraId="35CFB7E4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2197" w:type="dxa"/>
          </w:tcPr>
          <w:p w14:paraId="7CCE76BF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40.5 – 53.4</w:t>
            </w:r>
          </w:p>
        </w:tc>
      </w:tr>
      <w:tr w:rsidR="00215B46" w:rsidRPr="002313D3" w14:paraId="66FA452E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1D11D039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4F6DE9AE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864" w:type="dxa"/>
          </w:tcPr>
          <w:p w14:paraId="46AAA349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Three</w:t>
            </w:r>
          </w:p>
        </w:tc>
        <w:tc>
          <w:tcPr>
            <w:tcW w:w="992" w:type="dxa"/>
          </w:tcPr>
          <w:p w14:paraId="1B46F0A7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4" w:type="dxa"/>
          </w:tcPr>
          <w:p w14:paraId="0B8AF4F0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2197" w:type="dxa"/>
          </w:tcPr>
          <w:p w14:paraId="6CE34C7D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6.6 – 25.3</w:t>
            </w:r>
          </w:p>
        </w:tc>
      </w:tr>
      <w:tr w:rsidR="00215B46" w:rsidRPr="002313D3" w14:paraId="5E53B58F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2A3CD399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7A8E5EE8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2</w:t>
            </w:r>
          </w:p>
        </w:tc>
        <w:tc>
          <w:tcPr>
            <w:tcW w:w="1864" w:type="dxa"/>
          </w:tcPr>
          <w:p w14:paraId="42DBF1AD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992" w:type="dxa"/>
          </w:tcPr>
          <w:p w14:paraId="0AD35C62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9</w:t>
            </w:r>
          </w:p>
        </w:tc>
        <w:tc>
          <w:tcPr>
            <w:tcW w:w="1134" w:type="dxa"/>
          </w:tcPr>
          <w:p w14:paraId="698BC99B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.6</w:t>
            </w:r>
          </w:p>
        </w:tc>
        <w:tc>
          <w:tcPr>
            <w:tcW w:w="2197" w:type="dxa"/>
          </w:tcPr>
          <w:p w14:paraId="32C22D61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.0 – 39.2</w:t>
            </w:r>
          </w:p>
        </w:tc>
      </w:tr>
      <w:tr w:rsidR="00215B46" w:rsidRPr="002313D3" w14:paraId="1B1A9CC7" w14:textId="77777777" w:rsidTr="00CC73DC">
        <w:trPr>
          <w:gridAfter w:val="1"/>
          <w:wAfter w:w="8" w:type="dxa"/>
          <w:trHeight w:val="183"/>
        </w:trPr>
        <w:tc>
          <w:tcPr>
            <w:tcW w:w="2127" w:type="dxa"/>
          </w:tcPr>
          <w:p w14:paraId="4C690830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180/110 mmHg</w:t>
            </w:r>
            <w:bookmarkEnd w:id="2"/>
          </w:p>
        </w:tc>
        <w:tc>
          <w:tcPr>
            <w:tcW w:w="829" w:type="dxa"/>
          </w:tcPr>
          <w:p w14:paraId="746C0016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64" w:type="dxa"/>
          </w:tcPr>
          <w:p w14:paraId="6E4C4659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</w:tcPr>
          <w:p w14:paraId="7F33B5FF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7DD9E69A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2197" w:type="dxa"/>
          </w:tcPr>
          <w:p w14:paraId="2B70A299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5B46" w:rsidRPr="002313D3" w14:paraId="0D6A47ED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66FD45EC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1D706174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64" w:type="dxa"/>
          </w:tcPr>
          <w:p w14:paraId="7B575622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992" w:type="dxa"/>
          </w:tcPr>
          <w:p w14:paraId="609062FE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</w:tcPr>
          <w:p w14:paraId="1E3281DE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  <w:tc>
          <w:tcPr>
            <w:tcW w:w="2197" w:type="dxa"/>
          </w:tcPr>
          <w:p w14:paraId="12ACE217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43.6 – 75.3</w:t>
            </w:r>
          </w:p>
        </w:tc>
      </w:tr>
      <w:tr w:rsidR="00215B46" w:rsidRPr="002313D3" w14:paraId="6F7CD850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41561215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1E00984E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864" w:type="dxa"/>
          </w:tcPr>
          <w:p w14:paraId="17DFB8A9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992" w:type="dxa"/>
          </w:tcPr>
          <w:p w14:paraId="7CBBFA71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34" w:type="dxa"/>
          </w:tcPr>
          <w:p w14:paraId="5283B317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2197" w:type="dxa"/>
          </w:tcPr>
          <w:p w14:paraId="217A64E1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34.8 – 55.3</w:t>
            </w:r>
          </w:p>
        </w:tc>
      </w:tr>
      <w:tr w:rsidR="00215B46" w:rsidRPr="002313D3" w14:paraId="29085E80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23836755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031FDB82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864" w:type="dxa"/>
          </w:tcPr>
          <w:p w14:paraId="7834C378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Three</w:t>
            </w:r>
          </w:p>
        </w:tc>
        <w:tc>
          <w:tcPr>
            <w:tcW w:w="992" w:type="dxa"/>
          </w:tcPr>
          <w:p w14:paraId="1B3BCA1C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34" w:type="dxa"/>
          </w:tcPr>
          <w:p w14:paraId="5FC553C9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2197" w:type="dxa"/>
          </w:tcPr>
          <w:p w14:paraId="302C2807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7.0 – 30.2</w:t>
            </w:r>
          </w:p>
        </w:tc>
      </w:tr>
      <w:tr w:rsidR="00215B46" w:rsidRPr="002313D3" w14:paraId="0BB645D3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411E12B1" w14:textId="77777777" w:rsidR="00215B46" w:rsidRPr="002313D3" w:rsidRDefault="00215B46" w:rsidP="00215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39BFE100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1</w:t>
            </w:r>
          </w:p>
        </w:tc>
        <w:tc>
          <w:tcPr>
            <w:tcW w:w="1864" w:type="dxa"/>
          </w:tcPr>
          <w:p w14:paraId="11278888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992" w:type="dxa"/>
          </w:tcPr>
          <w:p w14:paraId="34AD807B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3</w:t>
            </w:r>
          </w:p>
        </w:tc>
        <w:tc>
          <w:tcPr>
            <w:tcW w:w="1134" w:type="dxa"/>
          </w:tcPr>
          <w:p w14:paraId="7F26B590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.4</w:t>
            </w:r>
          </w:p>
        </w:tc>
        <w:tc>
          <w:tcPr>
            <w:tcW w:w="2197" w:type="dxa"/>
          </w:tcPr>
          <w:p w14:paraId="0B104F13" w14:textId="77777777" w:rsidR="00215B46" w:rsidRPr="002313D3" w:rsidRDefault="00215B46" w:rsidP="00215B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.9 – 40.9</w:t>
            </w:r>
          </w:p>
        </w:tc>
      </w:tr>
    </w:tbl>
    <w:p w14:paraId="07F20C7C" w14:textId="77777777" w:rsidR="00FF4098" w:rsidRDefault="00FF4098"/>
    <w:sectPr w:rsidR="00FF4098" w:rsidSect="00B477A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0MjUwNjK2NDA3tjBQ0lEKTi0uzszPAykwqgUA3w7nHCwAAAA="/>
  </w:docVars>
  <w:rsids>
    <w:rsidRoot w:val="00B477A0"/>
    <w:rsid w:val="00215B46"/>
    <w:rsid w:val="00B477A0"/>
    <w:rsid w:val="00CB2727"/>
    <w:rsid w:val="00FF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F84B2"/>
  <w15:chartTrackingRefBased/>
  <w15:docId w15:val="{0F6C1D5F-8F53-4B6D-B3A7-46C9F752B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7A0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7A0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ui</dc:creator>
  <cp:keywords/>
  <dc:description/>
  <cp:lastModifiedBy>Kim Sui</cp:lastModifiedBy>
  <cp:revision>3</cp:revision>
  <dcterms:created xsi:type="dcterms:W3CDTF">2023-12-27T04:30:00Z</dcterms:created>
  <dcterms:modified xsi:type="dcterms:W3CDTF">2024-05-23T03:50:00Z</dcterms:modified>
</cp:coreProperties>
</file>